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BC85E" w14:textId="77777777" w:rsidR="00666881" w:rsidRDefault="00666881" w:rsidP="00666881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3B2EA3B6" w14:textId="77777777" w:rsidR="005A57AD" w:rsidRDefault="005A57AD" w:rsidP="00666881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3A837751" w14:textId="77777777" w:rsidR="000B4280" w:rsidRPr="00D83F65" w:rsidRDefault="000B4280" w:rsidP="000B4280">
      <w:pPr>
        <w:pStyle w:val="Sansinterligne"/>
        <w:rPr>
          <w:rFonts w:asciiTheme="minorHAnsi" w:hAnsiTheme="minorHAnsi" w:cstheme="minorHAnsi"/>
          <w:b/>
          <w:bCs/>
          <w:sz w:val="22"/>
          <w:lang w:val="en-US"/>
        </w:rPr>
      </w:pPr>
      <w:r w:rsidRPr="00D83F65">
        <w:rPr>
          <w:rFonts w:asciiTheme="minorHAnsi" w:hAnsiTheme="minorHAnsi" w:cstheme="minorHAnsi"/>
          <w:b/>
          <w:bCs/>
          <w:sz w:val="22"/>
          <w:lang w:val="en-US"/>
        </w:rPr>
        <w:t>Supplementary material</w:t>
      </w:r>
    </w:p>
    <w:p w14:paraId="60852F7F" w14:textId="77777777" w:rsidR="000B4280" w:rsidRPr="00E6306B" w:rsidRDefault="000B4280" w:rsidP="000B4280">
      <w:pPr>
        <w:rPr>
          <w:rFonts w:asciiTheme="minorHAnsi" w:hAnsiTheme="minorHAnsi" w:cstheme="minorHAnsi"/>
          <w:bCs/>
          <w:sz w:val="22"/>
          <w:szCs w:val="22"/>
        </w:rPr>
      </w:pPr>
    </w:p>
    <w:p w14:paraId="707C0981" w14:textId="77777777" w:rsidR="000B4280" w:rsidRDefault="000B4280" w:rsidP="000B4280">
      <w:pPr>
        <w:pStyle w:val="Sansinterligne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Table S1.</w:t>
      </w:r>
      <w:r w:rsidRPr="00236399">
        <w:rPr>
          <w:rFonts w:asciiTheme="minorHAnsi" w:hAnsiTheme="minorHAnsi" w:cstheme="minorHAnsi"/>
          <w:sz w:val="22"/>
        </w:rPr>
        <w:t xml:space="preserve"> </w:t>
      </w:r>
      <w:r w:rsidRPr="00236399">
        <w:rPr>
          <w:rFonts w:asciiTheme="minorHAnsi" w:hAnsiTheme="minorHAnsi" w:cstheme="minorHAnsi"/>
          <w:sz w:val="22"/>
          <w:lang w:val="en-US"/>
        </w:rPr>
        <w:t>List of the 14 mandatory labelling allergens by alphabetic order</w:t>
      </w:r>
      <w:r>
        <w:rPr>
          <w:rFonts w:asciiTheme="minorHAnsi" w:hAnsiTheme="minorHAnsi" w:cstheme="minorHAnsi"/>
          <w:sz w:val="22"/>
          <w:vertAlign w:val="superscript"/>
          <w:lang w:val="en-US"/>
        </w:rPr>
        <w:t>3</w:t>
      </w:r>
      <w:r w:rsidRPr="00236399">
        <w:rPr>
          <w:rFonts w:asciiTheme="minorHAnsi" w:hAnsiTheme="minorHAnsi" w:cstheme="minorHAnsi"/>
          <w:sz w:val="22"/>
          <w:lang w:val="en-US"/>
        </w:rPr>
        <w:t>.</w:t>
      </w:r>
    </w:p>
    <w:p w14:paraId="6185890E" w14:textId="77777777" w:rsidR="000B4280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5AE7CD34" w14:textId="77777777" w:rsidR="000B4280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1. Cereals containing gluten, and products thereof;</w:t>
      </w:r>
    </w:p>
    <w:p w14:paraId="09B82C0B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2. Crustaceans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797E67E7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3. Eggs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0164F4D2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4. Fish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1910BEFC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5. Peanuts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327B80D9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6. Soybeans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470AC5C2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7. Milk and products thereof (including lactose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);</w:t>
      </w:r>
    </w:p>
    <w:p w14:paraId="03517929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8. Nuts, namely: almonds (Amygdalus communis L.), hazelnuts (Corylus avellana), walnuts (Juglans regia), cashew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(Anacardium occidentale), pecan nuts (Carya </w:t>
      </w:r>
      <w:proofErr w:type="spellStart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illinoinensis</w:t>
      </w:r>
      <w:proofErr w:type="spellEnd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proofErr w:type="spellStart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Wangenh</w:t>
      </w:r>
      <w:proofErr w:type="spellEnd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.) K. Koch), Brazil nuts (Bertholletia excelsa),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pistachio nuts (Pistacia vera), macadamia or Queensland nuts (Macadamia </w:t>
      </w:r>
      <w:proofErr w:type="spellStart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ternifolia</w:t>
      </w:r>
      <w:proofErr w:type="spellEnd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),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67A1D53C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9. Celery and products thereof;</w:t>
      </w:r>
    </w:p>
    <w:p w14:paraId="467E599B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10. Mustard and products thereof;</w:t>
      </w:r>
    </w:p>
    <w:p w14:paraId="784074FC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11. Sesame seeds and products thereof;</w:t>
      </w:r>
    </w:p>
    <w:p w14:paraId="5BD4D40B" w14:textId="163D5D0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12. Sulphur dioxide and </w:t>
      </w:r>
      <w:proofErr w:type="spellStart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sulphites</w:t>
      </w:r>
      <w:proofErr w:type="spellEnd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t concentrations of more than 10 mg/kg or 10 mg/lit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er</w:t>
      </w: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in terms of the total SO2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0ED78470" w14:textId="77777777" w:rsidR="000B4280" w:rsidRPr="00F90237" w:rsidRDefault="000B4280" w:rsidP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13. Lupin and products thereof;</w:t>
      </w:r>
    </w:p>
    <w:p w14:paraId="6579B267" w14:textId="14557688" w:rsidR="00992740" w:rsidRDefault="000B4280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14. </w:t>
      </w:r>
      <w:proofErr w:type="spellStart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>Molluscs</w:t>
      </w:r>
      <w:proofErr w:type="spellEnd"/>
      <w:r w:rsidRPr="00F90237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nd products thereof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;</w:t>
      </w:r>
    </w:p>
    <w:p w14:paraId="7942CFAF" w14:textId="77777777" w:rsidR="00143571" w:rsidRPr="00666881" w:rsidRDefault="00143571">
      <w:pPr>
        <w:rPr>
          <w:rFonts w:asciiTheme="minorHAnsi" w:hAnsiTheme="minorHAnsi" w:cstheme="minorHAnsi"/>
          <w:bCs/>
          <w:sz w:val="22"/>
          <w:szCs w:val="22"/>
          <w:lang w:val="en-US"/>
        </w:rPr>
      </w:pPr>
    </w:p>
    <w:sectPr w:rsidR="00143571" w:rsidRPr="00666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6881"/>
    <w:rsid w:val="000B4280"/>
    <w:rsid w:val="00143571"/>
    <w:rsid w:val="005A57AD"/>
    <w:rsid w:val="00666881"/>
    <w:rsid w:val="00992740"/>
    <w:rsid w:val="009E3582"/>
    <w:rsid w:val="00DB4B80"/>
    <w:rsid w:val="00F7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CCA18A"/>
  <w15:docId w15:val="{7DBB7D8B-38A9-4D11-A654-C4468463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88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66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66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668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668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668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668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668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668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668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6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66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66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6688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6688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668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668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668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668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66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66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668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66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668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668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6688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6688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6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688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66881"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uiPriority w:val="1"/>
    <w:qFormat/>
    <w:rsid w:val="00666881"/>
    <w:rPr>
      <w:rFonts w:ascii="Times New Roman" w:hAnsi="Times New Roman"/>
      <w:kern w:val="0"/>
      <w:szCs w:val="22"/>
      <w:lang w:val="en-GB"/>
      <w14:ligatures w14:val="none"/>
    </w:rPr>
  </w:style>
  <w:style w:type="table" w:styleId="Grilledutableau">
    <w:name w:val="Table Grid"/>
    <w:basedOn w:val="TableauNormal"/>
    <w:uiPriority w:val="39"/>
    <w:unhideWhenUsed/>
    <w:rsid w:val="00666881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ABOURAUD</dc:creator>
  <cp:keywords/>
  <dc:description/>
  <cp:lastModifiedBy>Xavier Van der Brempt</cp:lastModifiedBy>
  <cp:revision>4</cp:revision>
  <dcterms:created xsi:type="dcterms:W3CDTF">2025-02-08T16:11:00Z</dcterms:created>
  <dcterms:modified xsi:type="dcterms:W3CDTF">2025-05-24T14:54:00Z</dcterms:modified>
</cp:coreProperties>
</file>